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Table 1. Functional clusters of CRM</w:t>
      </w:r>
      <w:r>
        <w:rPr>
          <w:b/>
          <w:vertAlign w:val="subscript"/>
        </w:rPr>
        <w:t>197</w:t>
      </w:r>
      <w:r>
        <w:rPr/>
        <w:t xml:space="preserve">-induced genes </w:t>
      </w:r>
    </w:p>
    <w:tbl>
      <w:tblPr>
        <w:tblW w:w="615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260"/>
        <w:gridCol w:w="1091"/>
        <w:gridCol w:w="540"/>
      </w:tblGrid>
      <w:tr>
        <w:trPr>
          <w:trHeight w:val="255" w:hRule="atLeast"/>
        </w:trPr>
        <w:tc>
          <w:tcPr>
            <w:tcW w:w="3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</w:rPr>
              <w:t>CRM</w:t>
            </w:r>
            <w:r>
              <w:rPr>
                <w:b/>
                <w:vertAlign w:val="subscript"/>
              </w:rPr>
              <w:t>197</w:t>
            </w:r>
            <w:r>
              <w:rPr>
                <w:b/>
              </w:rPr>
              <w:t xml:space="preserve"> vs. CTRL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spacing w:before="120" w:after="0"/>
              <w:jc w:val="right"/>
              <w:rPr/>
            </w:pPr>
            <w:r>
              <w:rPr>
                <w:b/>
                <w:bCs/>
              </w:rPr>
              <w:t>log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-fold chang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Neonatal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Infan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45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e/inflammatory response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ICD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4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1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1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2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S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S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XCL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P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9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G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P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P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P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N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Z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ZM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TR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F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12RB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17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17R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18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2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S4A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3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PIN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NFSF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cycle/cell divi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L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P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K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K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RC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B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SC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B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5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45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P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SP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LG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U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CO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P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SE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JUR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KI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SA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B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BC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PX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M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E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L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P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K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RK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RC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B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SC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B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5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45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NP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P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SP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LG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U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CO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P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SE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JUR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KI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AP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SA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B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BC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PX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M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E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toskeleton/microtub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KAP2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PH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18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P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561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al protein/DNA packagin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F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A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A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AJ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B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BJ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B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B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B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3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3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3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3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3J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4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4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4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2H2A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2H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H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H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NA replic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T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M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M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IL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C1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RM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P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 regul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UX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UX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2F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2F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X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F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X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SX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EB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BTB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 transdu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HGAP1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9orf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PDC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2T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6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CDHB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B19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P1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C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Other &amp; non-classifi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L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QP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3orf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5orf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6orf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8orf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OVL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M5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M8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M90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M90A2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I-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DI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DEL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AA0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L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RT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9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C13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L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P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7E37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AMEF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R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G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XO1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P4-742C19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C27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3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BED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Microarray gene expression profiles of CRM</w:t>
      </w:r>
      <w:r>
        <w:rPr>
          <w:vertAlign w:val="subscript"/>
        </w:rPr>
        <w:t>197</w:t>
      </w:r>
      <w:r>
        <w:rPr/>
        <w:t>-stimulated and unstimulated (control; CTLR) PBMC were compared for children in the neonatal (n = 25; pooled in groups of 5) and infant group (n = 25; pooled in groups of 5). Listed in functional clusters are the genes that were significantly differential expressed in response to CRM</w:t>
      </w:r>
      <w:r>
        <w:rPr>
          <w:vertAlign w:val="subscript"/>
        </w:rPr>
        <w:t>197</w:t>
      </w:r>
      <w:r>
        <w:rPr/>
        <w:t xml:space="preserve"> in one or both vaccination groups (SAM analysis, with false discovery rate (FDR) &lt; 0.05 in groups (a), the neonatal group only (b), or the infant group only (c)). For each gene, the mean of the log</w:t>
      </w:r>
      <w:r>
        <w:rPr>
          <w:vertAlign w:val="subscript"/>
        </w:rPr>
        <w:t>2</w:t>
      </w:r>
      <w:r>
        <w:rPr/>
        <w:t xml:space="preserve">-fold differential expression is summarized for the neonatal and infant group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creen">
    <w:name w:val="scree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5:33:00Z</dcterms:created>
  <dc:creator>anitav</dc:creator>
  <dc:description/>
  <cp:keywords/>
  <dc:language>en-US</dc:language>
  <cp:lastModifiedBy>van den Biggelaar</cp:lastModifiedBy>
  <dcterms:modified xsi:type="dcterms:W3CDTF">2011-02-01T15:34:00Z</dcterms:modified>
  <cp:revision>3</cp:revision>
  <dc:subject/>
  <dc:title>ONLINE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